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C79C45" w:rsidR="00FB3483"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C2DABB" w:rsidR="00FB3483"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4E25B5" w:rsidR="00FB3483"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094834" w:rsidR="00FB3483"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23B63F" w:rsidR="00FB3483"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1743A7" w:rsidR="00FB3483"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8B162A" w:rsidR="00FB3483"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DE2173" w:rsidR="00FB3483"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B60A99" w:rsidR="00FB3483"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C176E8" w:rsidR="00930A31"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FB8EB3" w:rsidR="00930A31"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9E62EF" w:rsidR="00FB3483"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46590C" w:rsidR="00FB3483"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D2DC41" w:rsidR="00930A31"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587A9B" w:rsidR="00930A31"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649A14" w:rsidR="00930A31"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7797DB" w:rsidR="00930A31"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0974F1" w:rsidR="00930A31"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D8153F" w:rsidR="00930A31"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B3E79B" w:rsidR="006E5FE2"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C8F75B" w:rsidR="006E5FE2"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C633ED" w:rsidR="00930A31" w:rsidRPr="00930A31" w:rsidRDefault="007C2BC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8C5DB9" w:rsidR="00930A31" w:rsidRPr="00930A31" w:rsidRDefault="00F25A2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F4658F" w:rsidR="00FB3483" w:rsidRPr="00930A31" w:rsidRDefault="00F25A2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6D8A3F" w:rsidR="00FB3483" w:rsidRPr="00930A31" w:rsidRDefault="00F25A2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9F1174" w:rsidR="00FB3483" w:rsidRPr="00930A31" w:rsidRDefault="00F25A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5D7D6F" w:rsidR="00FB3483" w:rsidRPr="00930A31" w:rsidRDefault="00F25A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9F9347" w:rsidR="00930A31" w:rsidRPr="00930A31" w:rsidRDefault="00DF0064" w:rsidP="00077B44">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E1C4F0" w:rsidR="00930A31" w:rsidRPr="00930A31" w:rsidRDefault="00DF0064"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4D033A" w:rsidR="00930A31" w:rsidRPr="00930A31" w:rsidRDefault="00DF0064"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81B253" w:rsidR="00930A31" w:rsidRPr="00930A31" w:rsidRDefault="00DF0064"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A2BCFE" w:rsidR="00930A31" w:rsidRPr="00930A31" w:rsidRDefault="00DF006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3947E0" w:rsidR="00930A31" w:rsidRPr="00930A31" w:rsidRDefault="00DF006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87098E" w:rsidR="00930A31" w:rsidRPr="00930A31" w:rsidRDefault="00DF006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A3F7C3" w:rsidR="00077B44" w:rsidRPr="00930A31" w:rsidRDefault="00DF0064" w:rsidP="00077B44">
            <w:pPr>
              <w:pStyle w:val="Default"/>
              <w:spacing w:before="40" w:after="40"/>
              <w:rPr>
                <w:rFonts w:ascii="Arial" w:hAnsi="Arial" w:cs="Arial"/>
                <w:color w:val="auto"/>
                <w:sz w:val="18"/>
                <w:szCs w:val="18"/>
              </w:rPr>
            </w:pPr>
            <w:r>
              <w:rPr>
                <w:rFonts w:ascii="Arial" w:hAnsi="Arial" w:cs="Arial"/>
                <w:color w:val="auto"/>
                <w:sz w:val="18"/>
                <w:szCs w:val="18"/>
              </w:rPr>
              <w:t>16</w:t>
            </w:r>
            <w:bookmarkStart w:id="0" w:name="_GoBack"/>
            <w:bookmarkEnd w:id="0"/>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EE2F94" w:rsidR="00077B44" w:rsidRPr="00930A31" w:rsidRDefault="00DF0064"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752A8D" w:rsidR="00077B44" w:rsidRPr="00930A31" w:rsidRDefault="00DF0064"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299F0A" w14:textId="77777777" w:rsidR="006F1893" w:rsidRDefault="006F1893">
      <w:r>
        <w:separator/>
      </w:r>
    </w:p>
  </w:endnote>
  <w:endnote w:type="continuationSeparator" w:id="0">
    <w:p w14:paraId="289122AE" w14:textId="77777777" w:rsidR="006F1893" w:rsidRDefault="006F1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EF6814" w14:textId="77777777" w:rsidR="006F1893" w:rsidRDefault="006F1893">
      <w:r>
        <w:separator/>
      </w:r>
    </w:p>
  </w:footnote>
  <w:footnote w:type="continuationSeparator" w:id="0">
    <w:p w14:paraId="4F1C3446" w14:textId="77777777" w:rsidR="006F1893" w:rsidRDefault="006F189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6F189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sjQ3NTc1MzY1MbY0MTNS0lEKTi0uzszPAykwrAUAGjXZjS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1893"/>
    <w:rsid w:val="006F3BA6"/>
    <w:rsid w:val="00726794"/>
    <w:rsid w:val="007305CB"/>
    <w:rsid w:val="0077253C"/>
    <w:rsid w:val="007C2BC5"/>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F0064"/>
    <w:rsid w:val="00E324A8"/>
    <w:rsid w:val="00E66E3A"/>
    <w:rsid w:val="00EB610E"/>
    <w:rsid w:val="00F25A2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056</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rish</cp:lastModifiedBy>
  <cp:revision>26</cp:revision>
  <cp:lastPrinted>2020-11-24T03:02:00Z</cp:lastPrinted>
  <dcterms:created xsi:type="dcterms:W3CDTF">2020-11-24T03:02:00Z</dcterms:created>
  <dcterms:modified xsi:type="dcterms:W3CDTF">2023-05-28T19:45:00Z</dcterms:modified>
</cp:coreProperties>
</file>